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2F260" w14:textId="3D870E32" w:rsidR="002C6433" w:rsidRDefault="00C834A7" w:rsidP="002C6433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Supplementary </w:t>
      </w:r>
      <w:r w:rsidR="002C6433">
        <w:rPr>
          <w:rFonts w:ascii="Times New Roman" w:hAnsi="Times New Roman" w:cs="Times New Roman"/>
          <w:b/>
          <w:bCs/>
          <w:color w:val="000000"/>
          <w:sz w:val="24"/>
        </w:rPr>
        <w:t xml:space="preserve">Table 1. </w:t>
      </w:r>
      <w:r w:rsidR="00AB067C" w:rsidRPr="00AB067C">
        <w:rPr>
          <w:rFonts w:ascii="Times New Roman" w:hAnsi="Times New Roman" w:cs="Times New Roman"/>
          <w:color w:val="000000"/>
          <w:sz w:val="24"/>
        </w:rPr>
        <w:t>Device manufacturer and tachycardia detection rate settings in patients implanted with TV-ICD for primary prevention</w:t>
      </w:r>
    </w:p>
    <w:tbl>
      <w:tblPr>
        <w:tblW w:w="8647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552"/>
        <w:gridCol w:w="2126"/>
      </w:tblGrid>
      <w:tr w:rsidR="002C6433" w14:paraId="1AB68827" w14:textId="77777777" w:rsidTr="002C6433">
        <w:tc>
          <w:tcPr>
            <w:tcW w:w="396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492A9D" w14:textId="01386744" w:rsidR="002C6433" w:rsidRPr="00065A39" w:rsidRDefault="00065A39" w:rsidP="001673A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065A39">
              <w:rPr>
                <w:rFonts w:ascii="Times New Roman" w:hAnsi="Times New Roman" w:cs="Times New Roman"/>
                <w:b/>
                <w:color w:val="000000"/>
                <w:sz w:val="24"/>
              </w:rPr>
              <w:t>Manufacturer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F8FDF" w14:textId="643796D0" w:rsidR="002C6433" w:rsidRDefault="002C6433" w:rsidP="001673A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VT rate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14:paraId="4CAC4A4A" w14:textId="712D325F" w:rsidR="002C6433" w:rsidRDefault="002C6433" w:rsidP="001673A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VF rate</w:t>
            </w:r>
          </w:p>
        </w:tc>
      </w:tr>
      <w:tr w:rsidR="00776AF6" w14:paraId="12C1154D" w14:textId="77777777" w:rsidTr="004C1E03">
        <w:tc>
          <w:tcPr>
            <w:tcW w:w="39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791F36B" w14:textId="7754E8DD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IOTRONIK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(n=25)</w:t>
            </w:r>
          </w:p>
        </w:tc>
        <w:tc>
          <w:tcPr>
            <w:tcW w:w="255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5343300" w14:textId="3D07E1ED" w:rsidR="00776AF6" w:rsidRPr="00065A39" w:rsidRDefault="00776AF6" w:rsidP="00776A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E826EB">
              <w:rPr>
                <w:rFonts w:ascii="Times New Roman" w:hAnsi="Times New Roman" w:cs="Times New Roman" w:hint="eastAsia"/>
                <w:sz w:val="24"/>
              </w:rPr>
              <w:t>〔</w:t>
            </w:r>
            <w:r w:rsidRPr="00E826EB">
              <w:rPr>
                <w:rFonts w:ascii="Times New Roman" w:hAnsi="Times New Roman" w:cs="Times New Roman"/>
                <w:sz w:val="24"/>
              </w:rPr>
              <w:t>150-1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  <w:r w:rsidRPr="00E826EB">
              <w:rPr>
                <w:rFonts w:ascii="Times New Roman" w:hAnsi="Times New Roman" w:cs="Times New Roman" w:hint="eastAsia"/>
                <w:sz w:val="24"/>
              </w:rPr>
              <w:t>〕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14:paraId="1E956CC1" w14:textId="7A3FA771" w:rsidR="00776AF6" w:rsidRPr="00DA68A8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2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〔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</w:rPr>
              <w:t>0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11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〕</w:t>
            </w:r>
          </w:p>
        </w:tc>
      </w:tr>
      <w:tr w:rsidR="00776AF6" w14:paraId="6E52BEAF" w14:textId="77777777" w:rsidTr="002C6433"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5AE80B" w14:textId="74142C8D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edtronic (n=12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84A2E4" w14:textId="34BC6CA8" w:rsidR="00776AF6" w:rsidRPr="00DA68A8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17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〔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59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18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8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〕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416A0E2C" w14:textId="09D4B2F7" w:rsidR="00776AF6" w:rsidRPr="00DA68A8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88</w:t>
            </w:r>
            <w:r w:rsidR="00974850" w:rsidRPr="00974850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〔</w:t>
            </w:r>
            <w:r w:rsidR="00974850" w:rsidRPr="00974850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1</w:t>
            </w:r>
            <w:r w:rsidR="00974850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88</w:t>
            </w:r>
            <w:r w:rsidR="00974850" w:rsidRPr="00974850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188</w:t>
            </w:r>
            <w:r w:rsidR="00974850" w:rsidRPr="00974850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〕</w:t>
            </w:r>
          </w:p>
        </w:tc>
      </w:tr>
      <w:tr w:rsidR="00776AF6" w14:paraId="6D4FF1ED" w14:textId="77777777" w:rsidTr="002C6433"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6A3762" w14:textId="1F215742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oston Scientific (n=4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DB9586" w14:textId="718E8C8B" w:rsidR="00776AF6" w:rsidRPr="00065A39" w:rsidRDefault="00776AF6" w:rsidP="00776AF6">
            <w:pPr>
              <w:spacing w:line="480" w:lineRule="auto"/>
              <w:contextualSpacing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〔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40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00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〕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43041750" w14:textId="6B27B83F" w:rsidR="00776AF6" w:rsidRPr="00DA68A8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200</w:t>
            </w:r>
            <w:r w:rsidRPr="00B31115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 (all patients)</w:t>
            </w:r>
          </w:p>
        </w:tc>
      </w:tr>
      <w:tr w:rsidR="00776AF6" w14:paraId="27EDBE52" w14:textId="77777777" w:rsidTr="00C834A7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010649" w14:textId="73C7CA6D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bbott (n=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AFBA8" w14:textId="666737E2" w:rsidR="00776AF6" w:rsidRPr="00DA68A8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141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〔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40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-14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1</w:t>
            </w:r>
            <w:r w:rsidRPr="00DA68A8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〕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752D68" w14:textId="1EE8CE8D" w:rsidR="00776AF6" w:rsidRPr="00DA68A8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>
              <w:rPr>
                <w:rFonts w:ascii="ＭＳ 明朝" w:hAnsi="ＭＳ 明朝" w:cs="ＭＳ 明朝"/>
                <w:sz w:val="24"/>
              </w:rPr>
              <w:t xml:space="preserve"> </w:t>
            </w:r>
            <w:r w:rsidRPr="00E826EB">
              <w:rPr>
                <w:rFonts w:ascii="Times New Roman" w:eastAsia="Yu Gothic" w:hAnsi="Times New Roman" w:cs="Times New Roman"/>
                <w:color w:val="000000"/>
                <w:sz w:val="24"/>
              </w:rPr>
              <w:t>200</w:t>
            </w:r>
            <w:r w:rsidRPr="00B31115">
              <w:rPr>
                <w:rFonts w:ascii="Times New Roman" w:hAnsi="Times New Roman" w:cs="Times New Roman"/>
                <w:color w:val="212121"/>
                <w:szCs w:val="21"/>
              </w:rPr>
              <w:t xml:space="preserve"> </w:t>
            </w:r>
            <w:r w:rsidRPr="00B31115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(all patients)</w:t>
            </w:r>
          </w:p>
        </w:tc>
      </w:tr>
    </w:tbl>
    <w:p w14:paraId="2E8D7138" w14:textId="6448AF31" w:rsidR="002C6433" w:rsidRDefault="002C6433" w:rsidP="002C6433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Data are shown as median (IQR)</w:t>
      </w:r>
      <w:r w:rsidR="00E944C3">
        <w:rPr>
          <w:rFonts w:ascii="Times New Roman" w:hAnsi="Times New Roman" w:cs="Times New Roman"/>
          <w:color w:val="000000"/>
          <w:sz w:val="24"/>
        </w:rPr>
        <w:t>.</w:t>
      </w:r>
      <w:r w:rsidR="004C1E03">
        <w:rPr>
          <w:rFonts w:ascii="Times New Roman" w:hAnsi="Times New Roman" w:cs="Times New Roman"/>
          <w:color w:val="000000"/>
          <w:sz w:val="24"/>
        </w:rPr>
        <w:t xml:space="preserve"> </w:t>
      </w:r>
    </w:p>
    <w:p w14:paraId="424CB7D5" w14:textId="77777777" w:rsidR="002B16EF" w:rsidRDefault="002B16EF"/>
    <w:p w14:paraId="3F44E5F3" w14:textId="77777777" w:rsidR="00776AF6" w:rsidRDefault="00776AF6" w:rsidP="004C1E03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3F575043" w14:textId="7E773BFA" w:rsidR="004C1E03" w:rsidRPr="00065A39" w:rsidRDefault="00C834A7" w:rsidP="004C1E03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Supplementary </w:t>
      </w:r>
      <w:r w:rsidR="004C1E03">
        <w:rPr>
          <w:rFonts w:ascii="Times New Roman" w:hAnsi="Times New Roman" w:cs="Times New Roman"/>
          <w:b/>
          <w:bCs/>
          <w:color w:val="000000"/>
          <w:sz w:val="24"/>
        </w:rPr>
        <w:t xml:space="preserve">Table 2. </w:t>
      </w:r>
      <w:bookmarkStart w:id="0" w:name="_Hlk191817149"/>
      <w:r w:rsidR="00AB067C" w:rsidRPr="00AB067C">
        <w:rPr>
          <w:rFonts w:ascii="Times New Roman" w:hAnsi="Times New Roman" w:cs="Times New Roman"/>
          <w:color w:val="000000"/>
          <w:sz w:val="24"/>
        </w:rPr>
        <w:t>Device manufacturer and tachycardia detection rate settings</w:t>
      </w:r>
      <w:bookmarkEnd w:id="0"/>
      <w:r w:rsidR="00AB067C" w:rsidRPr="00AB067C">
        <w:rPr>
          <w:rFonts w:ascii="Times New Roman" w:hAnsi="Times New Roman" w:cs="Times New Roman"/>
          <w:color w:val="000000"/>
          <w:sz w:val="24"/>
        </w:rPr>
        <w:t xml:space="preserve"> in patients implanted with TV-ICD for </w:t>
      </w:r>
      <w:r w:rsidR="00AB067C" w:rsidRPr="00AB067C">
        <w:rPr>
          <w:rFonts w:ascii="Times New Roman" w:hAnsi="Times New Roman" w:cs="Times New Roman" w:hint="eastAsia"/>
          <w:color w:val="000000"/>
          <w:sz w:val="24"/>
        </w:rPr>
        <w:t>secondary</w:t>
      </w:r>
      <w:r w:rsidR="00AB067C" w:rsidRPr="00AB067C">
        <w:rPr>
          <w:rFonts w:ascii="Times New Roman" w:hAnsi="Times New Roman" w:cs="Times New Roman"/>
          <w:color w:val="000000"/>
          <w:sz w:val="24"/>
        </w:rPr>
        <w:t xml:space="preserve"> prevention</w:t>
      </w:r>
    </w:p>
    <w:tbl>
      <w:tblPr>
        <w:tblW w:w="8647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552"/>
        <w:gridCol w:w="2126"/>
      </w:tblGrid>
      <w:tr w:rsidR="004C1E03" w14:paraId="75622A10" w14:textId="77777777" w:rsidTr="001673AA">
        <w:tc>
          <w:tcPr>
            <w:tcW w:w="396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AF038B" w14:textId="47BE0C93" w:rsidR="004C1E03" w:rsidRDefault="00065A39" w:rsidP="001673A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826EB">
              <w:rPr>
                <w:rFonts w:ascii="Times New Roman" w:hAnsi="Times New Roman" w:cs="Times New Roman"/>
                <w:b/>
                <w:color w:val="000000"/>
                <w:sz w:val="24"/>
              </w:rPr>
              <w:t>M</w:t>
            </w:r>
            <w:r w:rsidRPr="00065A39">
              <w:rPr>
                <w:rFonts w:ascii="Times New Roman" w:hAnsi="Times New Roman" w:cs="Times New Roman"/>
                <w:b/>
                <w:color w:val="000000"/>
                <w:sz w:val="24"/>
              </w:rPr>
              <w:t>anufacturer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79FDF" w14:textId="77777777" w:rsidR="004C1E03" w:rsidRDefault="004C1E03" w:rsidP="001673A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VT rate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14:paraId="572D0693" w14:textId="77777777" w:rsidR="004C1E03" w:rsidRDefault="004C1E03" w:rsidP="001673A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VF rate</w:t>
            </w:r>
          </w:p>
        </w:tc>
      </w:tr>
      <w:tr w:rsidR="00776AF6" w:rsidRPr="00DA68A8" w14:paraId="0531E06B" w14:textId="77777777" w:rsidTr="001673AA">
        <w:tc>
          <w:tcPr>
            <w:tcW w:w="39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1F4A0E5" w14:textId="3CF2E488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IOTRONIK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(n=21)</w:t>
            </w:r>
          </w:p>
        </w:tc>
        <w:tc>
          <w:tcPr>
            <w:tcW w:w="255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0CD5F6A" w14:textId="2D7C0CDE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150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〔</w:t>
            </w:r>
            <w:r w:rsidRPr="00C318FB">
              <w:rPr>
                <w:rFonts w:ascii="Times New Roman" w:hAnsi="Times New Roman" w:cs="Times New Roman"/>
                <w:sz w:val="24"/>
              </w:rPr>
              <w:t>140-169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〕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vAlign w:val="center"/>
          </w:tcPr>
          <w:p w14:paraId="51D22067" w14:textId="0DF895BD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200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〔</w:t>
            </w:r>
            <w:r w:rsidRPr="00C318FB">
              <w:rPr>
                <w:rFonts w:ascii="Times New Roman" w:hAnsi="Times New Roman" w:cs="Times New Roman"/>
                <w:sz w:val="24"/>
              </w:rPr>
              <w:t>200-227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〕</w:t>
            </w:r>
          </w:p>
        </w:tc>
      </w:tr>
      <w:tr w:rsidR="00776AF6" w:rsidRPr="00DA68A8" w14:paraId="5E0A060A" w14:textId="77777777" w:rsidTr="001673AA"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7B29E8" w14:textId="678DD0CE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edtronic (n=31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039C99" w14:textId="1668F2CF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154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〔</w:t>
            </w:r>
            <w:r w:rsidRPr="00C318FB">
              <w:rPr>
                <w:rFonts w:ascii="Times New Roman" w:hAnsi="Times New Roman" w:cs="Times New Roman"/>
                <w:sz w:val="24"/>
              </w:rPr>
              <w:t>143-188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〕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429B61F7" w14:textId="6F1C00F2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188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〔</w:t>
            </w:r>
            <w:r w:rsidRPr="00C318FB">
              <w:rPr>
                <w:rFonts w:ascii="Times New Roman" w:hAnsi="Times New Roman" w:cs="Times New Roman"/>
                <w:sz w:val="24"/>
              </w:rPr>
              <w:t>188-200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〕</w:t>
            </w:r>
          </w:p>
        </w:tc>
      </w:tr>
      <w:tr w:rsidR="00776AF6" w:rsidRPr="00DA68A8" w14:paraId="2A5E3ACA" w14:textId="77777777" w:rsidTr="001673AA"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968825" w14:textId="7DF37CFC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oston Scientific (n=3)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F1DD77" w14:textId="732C7656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223 (all patients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14:paraId="47C9F8E5" w14:textId="30663084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223 (all patients)</w:t>
            </w:r>
          </w:p>
        </w:tc>
      </w:tr>
      <w:tr w:rsidR="00776AF6" w:rsidRPr="00DA68A8" w14:paraId="70279595" w14:textId="77777777" w:rsidTr="00C834A7"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0229CD" w14:textId="6B221D92" w:rsidR="00776AF6" w:rsidRDefault="00776AF6" w:rsidP="00776AF6">
            <w:pPr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bbott (n=6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A962E" w14:textId="5F098267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161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〔</w:t>
            </w:r>
            <w:r w:rsidRPr="00C318FB">
              <w:rPr>
                <w:rFonts w:ascii="Times New Roman" w:hAnsi="Times New Roman" w:cs="Times New Roman"/>
                <w:sz w:val="24"/>
              </w:rPr>
              <w:t>148-190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〕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305488" w14:textId="4F6AC5C1" w:rsidR="00776AF6" w:rsidRPr="00974850" w:rsidRDefault="00776AF6" w:rsidP="00776AF6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74850">
              <w:rPr>
                <w:rFonts w:ascii="ＭＳ 明朝" w:hAnsi="ＭＳ 明朝" w:cs="ＭＳ 明朝" w:hint="eastAsia"/>
                <w:sz w:val="24"/>
              </w:rPr>
              <w:sym w:font="Symbol" w:char="F0B3"/>
            </w:r>
            <w:r w:rsidRPr="00974850">
              <w:rPr>
                <w:rFonts w:ascii="ＭＳ 明朝" w:hAnsi="ＭＳ 明朝" w:cs="ＭＳ 明朝"/>
                <w:sz w:val="24"/>
              </w:rPr>
              <w:t xml:space="preserve"> </w:t>
            </w:r>
            <w:r w:rsidRPr="00C318FB">
              <w:rPr>
                <w:rFonts w:ascii="Times New Roman" w:hAnsi="Times New Roman" w:cs="Times New Roman"/>
                <w:sz w:val="24"/>
              </w:rPr>
              <w:t>207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〔</w:t>
            </w:r>
            <w:r w:rsidRPr="00C318FB">
              <w:rPr>
                <w:rFonts w:ascii="Times New Roman" w:hAnsi="Times New Roman" w:cs="Times New Roman"/>
                <w:sz w:val="24"/>
              </w:rPr>
              <w:t>197-214</w:t>
            </w:r>
            <w:r w:rsidRPr="00C318FB">
              <w:rPr>
                <w:rFonts w:ascii="Times New Roman" w:hAnsi="Times New Roman" w:cs="Times New Roman" w:hint="eastAsia"/>
                <w:sz w:val="24"/>
              </w:rPr>
              <w:t>〕</w:t>
            </w:r>
          </w:p>
        </w:tc>
      </w:tr>
    </w:tbl>
    <w:p w14:paraId="39A26D77" w14:textId="4E3164AA" w:rsidR="004C1E03" w:rsidRDefault="004C1E03" w:rsidP="004C1E03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Data are shown as median (IQR)</w:t>
      </w:r>
      <w:r w:rsidR="00E944C3">
        <w:rPr>
          <w:rFonts w:ascii="Times New Roman" w:hAnsi="Times New Roman" w:cs="Times New Roman"/>
          <w:color w:val="000000"/>
          <w:sz w:val="24"/>
        </w:rPr>
        <w:t>.</w:t>
      </w:r>
    </w:p>
    <w:p w14:paraId="3DDC167B" w14:textId="77777777" w:rsidR="004C1E03" w:rsidRPr="00E944C3" w:rsidRDefault="004C1E03"/>
    <w:sectPr w:rsidR="004C1E03" w:rsidRPr="00E944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21D44" w14:textId="77777777" w:rsidR="007B76DD" w:rsidRDefault="007B76DD" w:rsidP="009F1054">
      <w:r>
        <w:separator/>
      </w:r>
    </w:p>
  </w:endnote>
  <w:endnote w:type="continuationSeparator" w:id="0">
    <w:p w14:paraId="5D781783" w14:textId="77777777" w:rsidR="007B76DD" w:rsidRDefault="007B76DD" w:rsidP="009F1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Open Sans SemiBold">
    <w:panose1 w:val="020B0706030804020204"/>
    <w:charset w:val="00"/>
    <w:family w:val="swiss"/>
    <w:pitch w:val="variable"/>
    <w:sig w:usb0="E00002EF" w:usb1="4000205B" w:usb2="00000028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898E7" w14:textId="77777777" w:rsidR="007B76DD" w:rsidRDefault="007B76DD" w:rsidP="009F1054">
      <w:r>
        <w:separator/>
      </w:r>
    </w:p>
  </w:footnote>
  <w:footnote w:type="continuationSeparator" w:id="0">
    <w:p w14:paraId="6747E0E7" w14:textId="77777777" w:rsidR="007B76DD" w:rsidRDefault="007B76DD" w:rsidP="009F1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03C16"/>
    <w:multiLevelType w:val="hybridMultilevel"/>
    <w:tmpl w:val="C71C04F0"/>
    <w:lvl w:ilvl="0" w:tplc="99D62BC0">
      <w:start w:val="45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75737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433"/>
    <w:rsid w:val="00065A39"/>
    <w:rsid w:val="00075B28"/>
    <w:rsid w:val="0015678E"/>
    <w:rsid w:val="001A45F6"/>
    <w:rsid w:val="002105C7"/>
    <w:rsid w:val="0025179E"/>
    <w:rsid w:val="002B16EF"/>
    <w:rsid w:val="002C1D53"/>
    <w:rsid w:val="002C6433"/>
    <w:rsid w:val="003E7514"/>
    <w:rsid w:val="004432B7"/>
    <w:rsid w:val="004C1E03"/>
    <w:rsid w:val="00712F63"/>
    <w:rsid w:val="007274B2"/>
    <w:rsid w:val="00776AF6"/>
    <w:rsid w:val="007B76DD"/>
    <w:rsid w:val="00887552"/>
    <w:rsid w:val="00974850"/>
    <w:rsid w:val="009E09B3"/>
    <w:rsid w:val="009F1054"/>
    <w:rsid w:val="00A262B9"/>
    <w:rsid w:val="00A63BD1"/>
    <w:rsid w:val="00AB067C"/>
    <w:rsid w:val="00B838F0"/>
    <w:rsid w:val="00BD3E9C"/>
    <w:rsid w:val="00C318FB"/>
    <w:rsid w:val="00C834A7"/>
    <w:rsid w:val="00C849B1"/>
    <w:rsid w:val="00CF17F6"/>
    <w:rsid w:val="00D50039"/>
    <w:rsid w:val="00DA68A8"/>
    <w:rsid w:val="00E3416B"/>
    <w:rsid w:val="00E944C3"/>
    <w:rsid w:val="00E94646"/>
    <w:rsid w:val="00F8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261A32"/>
  <w15:chartTrackingRefBased/>
  <w15:docId w15:val="{D0964257-DE3A-D145-91DB-E2E86E85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433"/>
    <w:pPr>
      <w:widowControl w:val="0"/>
      <w:jc w:val="both"/>
    </w:pPr>
    <w:rPr>
      <w:rFonts w:ascii="Open Sans SemiBold" w:eastAsia="ＭＳ 明朝" w:hAnsi="Open Sans SemiBold" w:cs="Open Sans SemiBold"/>
    </w:rPr>
  </w:style>
  <w:style w:type="paragraph" w:styleId="1">
    <w:name w:val="heading 1"/>
    <w:basedOn w:val="a"/>
    <w:next w:val="a"/>
    <w:link w:val="10"/>
    <w:uiPriority w:val="9"/>
    <w:qFormat/>
    <w:rsid w:val="002C64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6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C64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64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64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64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64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64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64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64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64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2C643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C6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6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6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6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6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64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64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6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64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64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64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64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64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64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6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64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C643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F10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F1054"/>
    <w:rPr>
      <w:rFonts w:ascii="Open Sans SemiBold" w:eastAsia="ＭＳ 明朝" w:hAnsi="Open Sans SemiBold" w:cs="Open Sans SemiBold"/>
    </w:rPr>
  </w:style>
  <w:style w:type="paragraph" w:styleId="ac">
    <w:name w:val="footer"/>
    <w:basedOn w:val="a"/>
    <w:link w:val="ad"/>
    <w:uiPriority w:val="99"/>
    <w:unhideWhenUsed/>
    <w:rsid w:val="009F10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F1054"/>
    <w:rPr>
      <w:rFonts w:ascii="Open Sans SemiBold" w:eastAsia="ＭＳ 明朝" w:hAnsi="Open Sans SemiBold" w:cs="Open Sans SemiBold"/>
    </w:rPr>
  </w:style>
  <w:style w:type="paragraph" w:styleId="ae">
    <w:name w:val="Balloon Text"/>
    <w:basedOn w:val="a"/>
    <w:link w:val="af"/>
    <w:uiPriority w:val="99"/>
    <w:semiHidden/>
    <w:unhideWhenUsed/>
    <w:rsid w:val="00DA68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A68A8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AB067C"/>
    <w:rPr>
      <w:rFonts w:ascii="Open Sans SemiBold" w:eastAsia="ＭＳ 明朝" w:hAnsi="Open Sans SemiBold" w:cs="Open Sans SemiBol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4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DE23C8-98AB-4761-9FB3-ECAD0275F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野　佑基</dc:creator>
  <cp:keywords/>
  <dc:description/>
  <cp:lastModifiedBy>金野　佑基</cp:lastModifiedBy>
  <cp:revision>2</cp:revision>
  <dcterms:created xsi:type="dcterms:W3CDTF">2025-03-10T06:01:00Z</dcterms:created>
  <dcterms:modified xsi:type="dcterms:W3CDTF">2025-03-10T06:01:00Z</dcterms:modified>
</cp:coreProperties>
</file>